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AA8" w:rsidRPr="00C13C7E" w:rsidRDefault="00604AA8" w:rsidP="00604AA8">
      <w:pPr>
        <w:pStyle w:val="Heading1"/>
      </w:pPr>
      <w:r w:rsidRPr="00C13C7E">
        <w:t>Annex 1: Reflection meeting discussion guide</w:t>
      </w:r>
    </w:p>
    <w:p w:rsidR="00604AA8" w:rsidRPr="00C13C7E" w:rsidRDefault="00604AA8" w:rsidP="00604AA8">
      <w:pPr>
        <w:pStyle w:val="ListParagraph"/>
        <w:numPr>
          <w:ilvl w:val="0"/>
          <w:numId w:val="1"/>
        </w:numPr>
      </w:pPr>
      <w:r w:rsidRPr="00C13C7E">
        <w:t>System readiness and system antecedents: What were some of the facilitators and barriers to launching this innovation and sustaining implementation over the years?</w:t>
      </w:r>
    </w:p>
    <w:p w:rsidR="00604AA8" w:rsidRPr="00C13C7E" w:rsidRDefault="00604AA8" w:rsidP="00604AA8">
      <w:pPr>
        <w:pStyle w:val="ListParagraph"/>
      </w:pPr>
    </w:p>
    <w:p w:rsidR="00604AA8" w:rsidRPr="00C13C7E" w:rsidRDefault="00604AA8" w:rsidP="00604AA8">
      <w:pPr>
        <w:pStyle w:val="ListParagraph"/>
        <w:numPr>
          <w:ilvl w:val="0"/>
          <w:numId w:val="1"/>
        </w:numPr>
      </w:pPr>
      <w:r w:rsidRPr="00C13C7E">
        <w:t xml:space="preserve">Communication and influence: What was the process of reflection and generation of new ideas – within the research team and also with other stakeholders? </w:t>
      </w:r>
    </w:p>
    <w:p w:rsidR="00604AA8" w:rsidRPr="00C13C7E" w:rsidRDefault="00604AA8" w:rsidP="00604AA8">
      <w:pPr>
        <w:pStyle w:val="ListParagraph"/>
        <w:numPr>
          <w:ilvl w:val="1"/>
          <w:numId w:val="1"/>
        </w:numPr>
      </w:pPr>
      <w:r w:rsidRPr="00C13C7E">
        <w:t>How were good ideas identified?</w:t>
      </w:r>
    </w:p>
    <w:p w:rsidR="00604AA8" w:rsidRPr="00C13C7E" w:rsidRDefault="00604AA8" w:rsidP="00604AA8">
      <w:pPr>
        <w:pStyle w:val="ListParagraph"/>
        <w:numPr>
          <w:ilvl w:val="1"/>
          <w:numId w:val="1"/>
        </w:numPr>
      </w:pPr>
      <w:r w:rsidRPr="00C13C7E">
        <w:t>Through what process were they deliberated?</w:t>
      </w:r>
    </w:p>
    <w:p w:rsidR="00604AA8" w:rsidRPr="00C13C7E" w:rsidRDefault="00604AA8" w:rsidP="00604AA8">
      <w:pPr>
        <w:pStyle w:val="ListParagraph"/>
        <w:numPr>
          <w:ilvl w:val="1"/>
          <w:numId w:val="1"/>
        </w:numPr>
      </w:pPr>
      <w:r w:rsidRPr="00C13C7E">
        <w:t>Through what process were they implemented?</w:t>
      </w:r>
    </w:p>
    <w:p w:rsidR="00604AA8" w:rsidRPr="00C13C7E" w:rsidRDefault="00604AA8" w:rsidP="00604AA8">
      <w:pPr>
        <w:pStyle w:val="ListParagraph"/>
        <w:ind w:left="1440"/>
      </w:pPr>
    </w:p>
    <w:p w:rsidR="00604AA8" w:rsidRPr="00C13C7E" w:rsidRDefault="00604AA8" w:rsidP="00604AA8">
      <w:pPr>
        <w:pStyle w:val="ListParagraph"/>
        <w:numPr>
          <w:ilvl w:val="0"/>
          <w:numId w:val="1"/>
        </w:numPr>
      </w:pPr>
      <w:r w:rsidRPr="00C13C7E">
        <w:t>Diffusion: The two project teams shared team members – was there any diffusion from one project to the other?</w:t>
      </w:r>
    </w:p>
    <w:p w:rsidR="00604AA8" w:rsidRPr="00C13C7E" w:rsidRDefault="00604AA8" w:rsidP="00604AA8">
      <w:pPr>
        <w:pStyle w:val="ListParagraph"/>
        <w:numPr>
          <w:ilvl w:val="1"/>
          <w:numId w:val="1"/>
        </w:numPr>
      </w:pPr>
      <w:r w:rsidRPr="00C13C7E">
        <w:t xml:space="preserve">If so, how did this happen? </w:t>
      </w:r>
    </w:p>
    <w:p w:rsidR="00604AA8" w:rsidRPr="00C13C7E" w:rsidRDefault="00604AA8" w:rsidP="00604AA8">
      <w:pPr>
        <w:pStyle w:val="ListParagraph"/>
        <w:numPr>
          <w:ilvl w:val="1"/>
          <w:numId w:val="1"/>
        </w:numPr>
      </w:pPr>
      <w:r w:rsidRPr="00C13C7E">
        <w:t>What were some facilitators and barriers to cross-project collaboration and diffusion?</w:t>
      </w:r>
    </w:p>
    <w:p w:rsidR="00604AA8" w:rsidRPr="00C13C7E" w:rsidRDefault="00604AA8" w:rsidP="00604AA8">
      <w:pPr>
        <w:pStyle w:val="ListParagraph"/>
        <w:numPr>
          <w:ilvl w:val="2"/>
          <w:numId w:val="1"/>
        </w:numPr>
      </w:pPr>
      <w:r w:rsidRPr="00C13C7E">
        <w:t>Probe here also about the system antecedents, readiness, overall context</w:t>
      </w:r>
    </w:p>
    <w:p w:rsidR="00604AA8" w:rsidRPr="00C13C7E" w:rsidRDefault="00604AA8" w:rsidP="00604AA8">
      <w:pPr>
        <w:pStyle w:val="ListParagraph"/>
        <w:ind w:left="1440"/>
      </w:pPr>
    </w:p>
    <w:p w:rsidR="00604AA8" w:rsidRPr="00C13C7E" w:rsidRDefault="00604AA8" w:rsidP="00604AA8">
      <w:pPr>
        <w:pStyle w:val="ListParagraph"/>
        <w:numPr>
          <w:ilvl w:val="0"/>
          <w:numId w:val="1"/>
        </w:numPr>
      </w:pPr>
      <w:r w:rsidRPr="00C13C7E">
        <w:t>Diffusion: In thinking about the geographic diffusion of the project, what was your experience with the diffusion of the intervention or intervention elements to:</w:t>
      </w:r>
    </w:p>
    <w:p w:rsidR="00604AA8" w:rsidRPr="00C13C7E" w:rsidRDefault="00604AA8" w:rsidP="00604AA8">
      <w:pPr>
        <w:pStyle w:val="ListParagraph"/>
        <w:numPr>
          <w:ilvl w:val="1"/>
          <w:numId w:val="1"/>
        </w:numPr>
      </w:pPr>
      <w:r w:rsidRPr="00C13C7E">
        <w:t>Adjacent localities</w:t>
      </w:r>
    </w:p>
    <w:p w:rsidR="00604AA8" w:rsidRPr="00C13C7E" w:rsidRDefault="00604AA8" w:rsidP="00604AA8">
      <w:pPr>
        <w:pStyle w:val="ListParagraph"/>
        <w:numPr>
          <w:ilvl w:val="1"/>
          <w:numId w:val="1"/>
        </w:numPr>
      </w:pPr>
      <w:r w:rsidRPr="00C13C7E">
        <w:t>Localities further away?</w:t>
      </w:r>
    </w:p>
    <w:p w:rsidR="00604AA8" w:rsidRPr="00C13C7E" w:rsidRDefault="00604AA8" w:rsidP="00604AA8">
      <w:pPr>
        <w:pStyle w:val="ListParagraph"/>
        <w:numPr>
          <w:ilvl w:val="1"/>
          <w:numId w:val="1"/>
        </w:numPr>
      </w:pPr>
      <w:r w:rsidRPr="00C13C7E">
        <w:t>Other implementing actors, such as NGOs?</w:t>
      </w:r>
    </w:p>
    <w:p w:rsidR="00604AA8" w:rsidRPr="00C13C7E" w:rsidRDefault="00604AA8" w:rsidP="00604AA8">
      <w:pPr>
        <w:pStyle w:val="ListParagraph"/>
        <w:numPr>
          <w:ilvl w:val="1"/>
          <w:numId w:val="1"/>
        </w:numPr>
      </w:pPr>
      <w:r w:rsidRPr="00C13C7E">
        <w:t>What were some facilitators and barriers to cross-project collaboration and diffusion?</w:t>
      </w:r>
    </w:p>
    <w:p w:rsidR="00604AA8" w:rsidRPr="00C13C7E" w:rsidRDefault="00604AA8" w:rsidP="00604AA8">
      <w:pPr>
        <w:pStyle w:val="ListParagraph"/>
        <w:numPr>
          <w:ilvl w:val="2"/>
          <w:numId w:val="1"/>
        </w:numPr>
      </w:pPr>
      <w:r w:rsidRPr="00C13C7E">
        <w:t>Probe here also about the system antecedents, readiness, overall context</w:t>
      </w:r>
    </w:p>
    <w:p w:rsidR="00604AA8" w:rsidRPr="00C13C7E" w:rsidRDefault="00604AA8" w:rsidP="00604AA8">
      <w:pPr>
        <w:pStyle w:val="ListParagraph"/>
        <w:ind w:left="1440"/>
      </w:pPr>
    </w:p>
    <w:p w:rsidR="00604AA8" w:rsidRPr="00C13C7E" w:rsidRDefault="00604AA8" w:rsidP="00604AA8">
      <w:pPr>
        <w:pStyle w:val="ListParagraph"/>
        <w:numPr>
          <w:ilvl w:val="0"/>
          <w:numId w:val="1"/>
        </w:numPr>
      </w:pPr>
      <w:r w:rsidRPr="00C13C7E">
        <w:t>Adoption: In your experience, how did various stakeholders adopt the innovation?</w:t>
      </w:r>
    </w:p>
    <w:p w:rsidR="00604AA8" w:rsidRPr="00C13C7E" w:rsidRDefault="00604AA8" w:rsidP="00604AA8">
      <w:pPr>
        <w:pStyle w:val="ListParagraph"/>
      </w:pPr>
    </w:p>
    <w:p w:rsidR="00604AA8" w:rsidRPr="00C13C7E" w:rsidRDefault="00604AA8" w:rsidP="00604AA8">
      <w:pPr>
        <w:pStyle w:val="ListParagraph"/>
        <w:numPr>
          <w:ilvl w:val="0"/>
          <w:numId w:val="1"/>
        </w:numPr>
      </w:pPr>
      <w:r w:rsidRPr="00C13C7E">
        <w:t>Adoption: Which aspects of the innovation were most readily adopted? Which ones did you face barriers for?</w:t>
      </w:r>
    </w:p>
    <w:p w:rsidR="00604AA8" w:rsidRPr="00C13C7E" w:rsidRDefault="00604AA8" w:rsidP="00604AA8">
      <w:pPr>
        <w:pStyle w:val="ListParagraph"/>
      </w:pPr>
    </w:p>
    <w:p w:rsidR="00604AA8" w:rsidRPr="00C13C7E" w:rsidRDefault="00604AA8" w:rsidP="00604AA8">
      <w:pPr>
        <w:pStyle w:val="ListParagraph"/>
        <w:numPr>
          <w:ilvl w:val="0"/>
          <w:numId w:val="1"/>
        </w:numPr>
      </w:pPr>
      <w:r w:rsidRPr="00C13C7E">
        <w:t>Dissemination: What role did dissemination play in the diffusion process?</w:t>
      </w:r>
    </w:p>
    <w:p w:rsidR="00604AA8" w:rsidRPr="00C13C7E" w:rsidRDefault="00604AA8" w:rsidP="00604AA8">
      <w:pPr>
        <w:pStyle w:val="ListParagraph"/>
      </w:pPr>
    </w:p>
    <w:p w:rsidR="00604AA8" w:rsidRPr="00C13C7E" w:rsidRDefault="00604AA8" w:rsidP="00604AA8">
      <w:pPr>
        <w:pStyle w:val="ListParagraph"/>
        <w:numPr>
          <w:ilvl w:val="0"/>
          <w:numId w:val="1"/>
        </w:numPr>
      </w:pPr>
      <w:r w:rsidRPr="00C13C7E">
        <w:t>What were some of the key lessons learned about these topics?</w:t>
      </w:r>
    </w:p>
    <w:p w:rsidR="00AA07C8" w:rsidRDefault="00AA07C8">
      <w:bookmarkStart w:id="0" w:name="_GoBack"/>
      <w:bookmarkEnd w:id="0"/>
    </w:p>
    <w:sectPr w:rsidR="00AA0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2137F1"/>
    <w:multiLevelType w:val="hybridMultilevel"/>
    <w:tmpl w:val="ECB6B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A8"/>
    <w:rsid w:val="00000A81"/>
    <w:rsid w:val="00002BFC"/>
    <w:rsid w:val="00006169"/>
    <w:rsid w:val="000100A8"/>
    <w:rsid w:val="000100E0"/>
    <w:rsid w:val="000109B4"/>
    <w:rsid w:val="000109C9"/>
    <w:rsid w:val="00011554"/>
    <w:rsid w:val="00011C90"/>
    <w:rsid w:val="00013D61"/>
    <w:rsid w:val="000140AA"/>
    <w:rsid w:val="00016470"/>
    <w:rsid w:val="000164C5"/>
    <w:rsid w:val="000169CA"/>
    <w:rsid w:val="00016D9A"/>
    <w:rsid w:val="00020296"/>
    <w:rsid w:val="00021AD3"/>
    <w:rsid w:val="00022B38"/>
    <w:rsid w:val="00023BAA"/>
    <w:rsid w:val="00025E28"/>
    <w:rsid w:val="00026160"/>
    <w:rsid w:val="0002667B"/>
    <w:rsid w:val="00027289"/>
    <w:rsid w:val="00027414"/>
    <w:rsid w:val="00030A4B"/>
    <w:rsid w:val="00033FFF"/>
    <w:rsid w:val="000359D4"/>
    <w:rsid w:val="00035BD2"/>
    <w:rsid w:val="00043B99"/>
    <w:rsid w:val="00044148"/>
    <w:rsid w:val="00044D83"/>
    <w:rsid w:val="000452FF"/>
    <w:rsid w:val="00045486"/>
    <w:rsid w:val="0004725E"/>
    <w:rsid w:val="00047B6A"/>
    <w:rsid w:val="00050743"/>
    <w:rsid w:val="000509C6"/>
    <w:rsid w:val="000536ED"/>
    <w:rsid w:val="000557E9"/>
    <w:rsid w:val="00056F8C"/>
    <w:rsid w:val="00062747"/>
    <w:rsid w:val="00062A36"/>
    <w:rsid w:val="0006429C"/>
    <w:rsid w:val="00065162"/>
    <w:rsid w:val="000672B9"/>
    <w:rsid w:val="000674DB"/>
    <w:rsid w:val="00067C20"/>
    <w:rsid w:val="00071868"/>
    <w:rsid w:val="00071B37"/>
    <w:rsid w:val="00072B4D"/>
    <w:rsid w:val="00072EFD"/>
    <w:rsid w:val="00074CD0"/>
    <w:rsid w:val="0008179C"/>
    <w:rsid w:val="000832AC"/>
    <w:rsid w:val="000858E7"/>
    <w:rsid w:val="00090711"/>
    <w:rsid w:val="00091E6F"/>
    <w:rsid w:val="00094024"/>
    <w:rsid w:val="00094454"/>
    <w:rsid w:val="00096E99"/>
    <w:rsid w:val="000A12B0"/>
    <w:rsid w:val="000A3730"/>
    <w:rsid w:val="000A54A9"/>
    <w:rsid w:val="000A7D35"/>
    <w:rsid w:val="000B153C"/>
    <w:rsid w:val="000B2572"/>
    <w:rsid w:val="000B2FBC"/>
    <w:rsid w:val="000B4DE6"/>
    <w:rsid w:val="000B5303"/>
    <w:rsid w:val="000C1ED4"/>
    <w:rsid w:val="000C28D6"/>
    <w:rsid w:val="000C3B9C"/>
    <w:rsid w:val="000C4DA1"/>
    <w:rsid w:val="000C4E23"/>
    <w:rsid w:val="000C780D"/>
    <w:rsid w:val="000D35DA"/>
    <w:rsid w:val="000D603C"/>
    <w:rsid w:val="000D6AFF"/>
    <w:rsid w:val="000D76CC"/>
    <w:rsid w:val="000E0B06"/>
    <w:rsid w:val="000E1912"/>
    <w:rsid w:val="000E274E"/>
    <w:rsid w:val="000E4528"/>
    <w:rsid w:val="000E4F9C"/>
    <w:rsid w:val="000E619D"/>
    <w:rsid w:val="000F0382"/>
    <w:rsid w:val="000F06A1"/>
    <w:rsid w:val="000F21C3"/>
    <w:rsid w:val="000F24A4"/>
    <w:rsid w:val="000F53CB"/>
    <w:rsid w:val="00100C0D"/>
    <w:rsid w:val="001027F6"/>
    <w:rsid w:val="00103237"/>
    <w:rsid w:val="00103693"/>
    <w:rsid w:val="001046FF"/>
    <w:rsid w:val="00106E2D"/>
    <w:rsid w:val="001071A2"/>
    <w:rsid w:val="001119CC"/>
    <w:rsid w:val="001148E4"/>
    <w:rsid w:val="00115228"/>
    <w:rsid w:val="00117D2D"/>
    <w:rsid w:val="0012059E"/>
    <w:rsid w:val="00122231"/>
    <w:rsid w:val="0012327B"/>
    <w:rsid w:val="001239F9"/>
    <w:rsid w:val="00124436"/>
    <w:rsid w:val="00126DF6"/>
    <w:rsid w:val="00130BA0"/>
    <w:rsid w:val="001323C0"/>
    <w:rsid w:val="00132950"/>
    <w:rsid w:val="00140D59"/>
    <w:rsid w:val="00141D2D"/>
    <w:rsid w:val="00144ADC"/>
    <w:rsid w:val="00150693"/>
    <w:rsid w:val="00151820"/>
    <w:rsid w:val="001520FD"/>
    <w:rsid w:val="001522F5"/>
    <w:rsid w:val="00152975"/>
    <w:rsid w:val="001554AB"/>
    <w:rsid w:val="0015626A"/>
    <w:rsid w:val="00162B70"/>
    <w:rsid w:val="00163537"/>
    <w:rsid w:val="0016575A"/>
    <w:rsid w:val="00165CA4"/>
    <w:rsid w:val="00165CA8"/>
    <w:rsid w:val="001700D2"/>
    <w:rsid w:val="00170236"/>
    <w:rsid w:val="00171BBE"/>
    <w:rsid w:val="00171EFD"/>
    <w:rsid w:val="001770AA"/>
    <w:rsid w:val="001814B4"/>
    <w:rsid w:val="00181A19"/>
    <w:rsid w:val="00183F1A"/>
    <w:rsid w:val="0018536A"/>
    <w:rsid w:val="0018681B"/>
    <w:rsid w:val="001875AB"/>
    <w:rsid w:val="0019392D"/>
    <w:rsid w:val="00193A0C"/>
    <w:rsid w:val="00195920"/>
    <w:rsid w:val="001969FF"/>
    <w:rsid w:val="00196C34"/>
    <w:rsid w:val="00197D39"/>
    <w:rsid w:val="001A00F0"/>
    <w:rsid w:val="001A11FB"/>
    <w:rsid w:val="001A6809"/>
    <w:rsid w:val="001B16A8"/>
    <w:rsid w:val="001B5EE9"/>
    <w:rsid w:val="001B5FFE"/>
    <w:rsid w:val="001B625C"/>
    <w:rsid w:val="001C4964"/>
    <w:rsid w:val="001C5C5F"/>
    <w:rsid w:val="001C6E9F"/>
    <w:rsid w:val="001D491B"/>
    <w:rsid w:val="001D4C44"/>
    <w:rsid w:val="001D77BF"/>
    <w:rsid w:val="001D7C1F"/>
    <w:rsid w:val="001E13CA"/>
    <w:rsid w:val="001E228A"/>
    <w:rsid w:val="001E2800"/>
    <w:rsid w:val="001E5E6E"/>
    <w:rsid w:val="001F202E"/>
    <w:rsid w:val="001F685F"/>
    <w:rsid w:val="001F6E85"/>
    <w:rsid w:val="00200B9F"/>
    <w:rsid w:val="00201950"/>
    <w:rsid w:val="0020488C"/>
    <w:rsid w:val="002059A8"/>
    <w:rsid w:val="002062EF"/>
    <w:rsid w:val="0021146D"/>
    <w:rsid w:val="002125A8"/>
    <w:rsid w:val="002130EE"/>
    <w:rsid w:val="00213A51"/>
    <w:rsid w:val="00215E5E"/>
    <w:rsid w:val="00216B1B"/>
    <w:rsid w:val="00216EAB"/>
    <w:rsid w:val="00217866"/>
    <w:rsid w:val="00220DDF"/>
    <w:rsid w:val="002214A7"/>
    <w:rsid w:val="00222363"/>
    <w:rsid w:val="0022334E"/>
    <w:rsid w:val="002310FA"/>
    <w:rsid w:val="00231906"/>
    <w:rsid w:val="00231AA5"/>
    <w:rsid w:val="00231ED4"/>
    <w:rsid w:val="00231FEA"/>
    <w:rsid w:val="00232039"/>
    <w:rsid w:val="00232FB9"/>
    <w:rsid w:val="0023741A"/>
    <w:rsid w:val="00237652"/>
    <w:rsid w:val="00237F56"/>
    <w:rsid w:val="002411B9"/>
    <w:rsid w:val="0024149C"/>
    <w:rsid w:val="002423BE"/>
    <w:rsid w:val="00244162"/>
    <w:rsid w:val="00245C3C"/>
    <w:rsid w:val="00246C8F"/>
    <w:rsid w:val="002509D1"/>
    <w:rsid w:val="00251A67"/>
    <w:rsid w:val="0025242A"/>
    <w:rsid w:val="00254755"/>
    <w:rsid w:val="00257ACD"/>
    <w:rsid w:val="00257B1B"/>
    <w:rsid w:val="0026420F"/>
    <w:rsid w:val="00265837"/>
    <w:rsid w:val="00277840"/>
    <w:rsid w:val="00287182"/>
    <w:rsid w:val="002877A0"/>
    <w:rsid w:val="00293394"/>
    <w:rsid w:val="00296144"/>
    <w:rsid w:val="002A1019"/>
    <w:rsid w:val="002A2B11"/>
    <w:rsid w:val="002A425A"/>
    <w:rsid w:val="002A43D3"/>
    <w:rsid w:val="002A4C8B"/>
    <w:rsid w:val="002A5682"/>
    <w:rsid w:val="002A64B5"/>
    <w:rsid w:val="002B06E8"/>
    <w:rsid w:val="002B1B2C"/>
    <w:rsid w:val="002B5A1A"/>
    <w:rsid w:val="002B70D2"/>
    <w:rsid w:val="002B7516"/>
    <w:rsid w:val="002C0CEA"/>
    <w:rsid w:val="002C6F75"/>
    <w:rsid w:val="002D04EE"/>
    <w:rsid w:val="002D1526"/>
    <w:rsid w:val="002D155B"/>
    <w:rsid w:val="002D1D45"/>
    <w:rsid w:val="002D3750"/>
    <w:rsid w:val="002E02C6"/>
    <w:rsid w:val="002E089A"/>
    <w:rsid w:val="002E2354"/>
    <w:rsid w:val="002E4ACF"/>
    <w:rsid w:val="002F05FC"/>
    <w:rsid w:val="002F15B1"/>
    <w:rsid w:val="002F2E90"/>
    <w:rsid w:val="002F332D"/>
    <w:rsid w:val="002F3DED"/>
    <w:rsid w:val="002F3FEB"/>
    <w:rsid w:val="002F75B2"/>
    <w:rsid w:val="002F7EC6"/>
    <w:rsid w:val="003001C1"/>
    <w:rsid w:val="003002AB"/>
    <w:rsid w:val="003026A5"/>
    <w:rsid w:val="00303F2D"/>
    <w:rsid w:val="00305167"/>
    <w:rsid w:val="0030568E"/>
    <w:rsid w:val="003056C4"/>
    <w:rsid w:val="00306A49"/>
    <w:rsid w:val="00307978"/>
    <w:rsid w:val="00310915"/>
    <w:rsid w:val="00311955"/>
    <w:rsid w:val="003169C5"/>
    <w:rsid w:val="0032040A"/>
    <w:rsid w:val="003221E2"/>
    <w:rsid w:val="00322A8B"/>
    <w:rsid w:val="00323015"/>
    <w:rsid w:val="00323880"/>
    <w:rsid w:val="00324DBA"/>
    <w:rsid w:val="00334B79"/>
    <w:rsid w:val="003372C3"/>
    <w:rsid w:val="00340022"/>
    <w:rsid w:val="00341BC5"/>
    <w:rsid w:val="00344003"/>
    <w:rsid w:val="003446C3"/>
    <w:rsid w:val="00345565"/>
    <w:rsid w:val="00347AE9"/>
    <w:rsid w:val="0035190E"/>
    <w:rsid w:val="00352B1D"/>
    <w:rsid w:val="00353C6E"/>
    <w:rsid w:val="00360339"/>
    <w:rsid w:val="003608A6"/>
    <w:rsid w:val="00361A2D"/>
    <w:rsid w:val="00362971"/>
    <w:rsid w:val="00362C02"/>
    <w:rsid w:val="00363F4B"/>
    <w:rsid w:val="003647E0"/>
    <w:rsid w:val="00366711"/>
    <w:rsid w:val="0037014A"/>
    <w:rsid w:val="00371863"/>
    <w:rsid w:val="00377405"/>
    <w:rsid w:val="00381D0A"/>
    <w:rsid w:val="00382223"/>
    <w:rsid w:val="00382480"/>
    <w:rsid w:val="003831AB"/>
    <w:rsid w:val="00383660"/>
    <w:rsid w:val="00386F2C"/>
    <w:rsid w:val="00386F63"/>
    <w:rsid w:val="0039555E"/>
    <w:rsid w:val="00396252"/>
    <w:rsid w:val="00396D97"/>
    <w:rsid w:val="003A1BB9"/>
    <w:rsid w:val="003A258C"/>
    <w:rsid w:val="003A27AC"/>
    <w:rsid w:val="003A2A85"/>
    <w:rsid w:val="003A314C"/>
    <w:rsid w:val="003A4420"/>
    <w:rsid w:val="003A639B"/>
    <w:rsid w:val="003B06FC"/>
    <w:rsid w:val="003B0708"/>
    <w:rsid w:val="003B1C2B"/>
    <w:rsid w:val="003B35AB"/>
    <w:rsid w:val="003B36D0"/>
    <w:rsid w:val="003B579D"/>
    <w:rsid w:val="003B68FD"/>
    <w:rsid w:val="003C4BFA"/>
    <w:rsid w:val="003C4C19"/>
    <w:rsid w:val="003D14A4"/>
    <w:rsid w:val="003D3CEF"/>
    <w:rsid w:val="003D4557"/>
    <w:rsid w:val="003D474C"/>
    <w:rsid w:val="003D4D89"/>
    <w:rsid w:val="003E0D77"/>
    <w:rsid w:val="003E18EE"/>
    <w:rsid w:val="003E222E"/>
    <w:rsid w:val="003F054E"/>
    <w:rsid w:val="003F329A"/>
    <w:rsid w:val="003F4234"/>
    <w:rsid w:val="003F4EF9"/>
    <w:rsid w:val="003F5BE3"/>
    <w:rsid w:val="003F60CE"/>
    <w:rsid w:val="003F70CC"/>
    <w:rsid w:val="003F747B"/>
    <w:rsid w:val="00405234"/>
    <w:rsid w:val="004056D5"/>
    <w:rsid w:val="004062E7"/>
    <w:rsid w:val="004104A8"/>
    <w:rsid w:val="00411568"/>
    <w:rsid w:val="00412059"/>
    <w:rsid w:val="0041444C"/>
    <w:rsid w:val="00414A8A"/>
    <w:rsid w:val="004176CE"/>
    <w:rsid w:val="0042328C"/>
    <w:rsid w:val="0042499C"/>
    <w:rsid w:val="004264BB"/>
    <w:rsid w:val="00430167"/>
    <w:rsid w:val="004330DD"/>
    <w:rsid w:val="004348B4"/>
    <w:rsid w:val="00435CAD"/>
    <w:rsid w:val="004368C3"/>
    <w:rsid w:val="00441824"/>
    <w:rsid w:val="004451BE"/>
    <w:rsid w:val="00452388"/>
    <w:rsid w:val="004539CB"/>
    <w:rsid w:val="004543B5"/>
    <w:rsid w:val="004545B5"/>
    <w:rsid w:val="00455F37"/>
    <w:rsid w:val="00456004"/>
    <w:rsid w:val="0046177F"/>
    <w:rsid w:val="00461AA9"/>
    <w:rsid w:val="00462E68"/>
    <w:rsid w:val="00463CC6"/>
    <w:rsid w:val="00464BAC"/>
    <w:rsid w:val="0046539B"/>
    <w:rsid w:val="00466A6D"/>
    <w:rsid w:val="00467128"/>
    <w:rsid w:val="004712C4"/>
    <w:rsid w:val="00475826"/>
    <w:rsid w:val="00475FB3"/>
    <w:rsid w:val="004764DB"/>
    <w:rsid w:val="00477D44"/>
    <w:rsid w:val="004832C0"/>
    <w:rsid w:val="00483989"/>
    <w:rsid w:val="0048426F"/>
    <w:rsid w:val="00484CAC"/>
    <w:rsid w:val="004861D7"/>
    <w:rsid w:val="00491FDE"/>
    <w:rsid w:val="00492A5D"/>
    <w:rsid w:val="004932F6"/>
    <w:rsid w:val="00494E5A"/>
    <w:rsid w:val="004A02C1"/>
    <w:rsid w:val="004A09F6"/>
    <w:rsid w:val="004A1D78"/>
    <w:rsid w:val="004A59E8"/>
    <w:rsid w:val="004A7044"/>
    <w:rsid w:val="004A7FC1"/>
    <w:rsid w:val="004B0ABC"/>
    <w:rsid w:val="004B0D51"/>
    <w:rsid w:val="004B1279"/>
    <w:rsid w:val="004B13F8"/>
    <w:rsid w:val="004B2AF6"/>
    <w:rsid w:val="004B3642"/>
    <w:rsid w:val="004B58D1"/>
    <w:rsid w:val="004B78D2"/>
    <w:rsid w:val="004B7BF5"/>
    <w:rsid w:val="004C35B7"/>
    <w:rsid w:val="004C49C1"/>
    <w:rsid w:val="004C4FE9"/>
    <w:rsid w:val="004C637E"/>
    <w:rsid w:val="004C643B"/>
    <w:rsid w:val="004C672F"/>
    <w:rsid w:val="004D0AC5"/>
    <w:rsid w:val="004D1899"/>
    <w:rsid w:val="004D1DF6"/>
    <w:rsid w:val="004D53B7"/>
    <w:rsid w:val="004D540E"/>
    <w:rsid w:val="004E295C"/>
    <w:rsid w:val="004E3943"/>
    <w:rsid w:val="004E6A2E"/>
    <w:rsid w:val="004F0334"/>
    <w:rsid w:val="004F08B7"/>
    <w:rsid w:val="004F19CA"/>
    <w:rsid w:val="004F1BBB"/>
    <w:rsid w:val="004F2BDC"/>
    <w:rsid w:val="004F2FE7"/>
    <w:rsid w:val="004F630A"/>
    <w:rsid w:val="004F65CB"/>
    <w:rsid w:val="005009EB"/>
    <w:rsid w:val="00500E3E"/>
    <w:rsid w:val="0050187A"/>
    <w:rsid w:val="00501C7A"/>
    <w:rsid w:val="0050320B"/>
    <w:rsid w:val="00503C44"/>
    <w:rsid w:val="00506DD9"/>
    <w:rsid w:val="00506F54"/>
    <w:rsid w:val="0051245D"/>
    <w:rsid w:val="00512FC3"/>
    <w:rsid w:val="005141CE"/>
    <w:rsid w:val="00514B9D"/>
    <w:rsid w:val="00515064"/>
    <w:rsid w:val="005152B1"/>
    <w:rsid w:val="0051725D"/>
    <w:rsid w:val="005208C7"/>
    <w:rsid w:val="00520F13"/>
    <w:rsid w:val="00520F51"/>
    <w:rsid w:val="005211C3"/>
    <w:rsid w:val="00523008"/>
    <w:rsid w:val="005234A4"/>
    <w:rsid w:val="0052428B"/>
    <w:rsid w:val="0053093E"/>
    <w:rsid w:val="00530C98"/>
    <w:rsid w:val="00532046"/>
    <w:rsid w:val="00534D89"/>
    <w:rsid w:val="00541DDF"/>
    <w:rsid w:val="00543D12"/>
    <w:rsid w:val="00547FBE"/>
    <w:rsid w:val="00551B90"/>
    <w:rsid w:val="00553C80"/>
    <w:rsid w:val="00554851"/>
    <w:rsid w:val="005556CC"/>
    <w:rsid w:val="0055691B"/>
    <w:rsid w:val="0056142F"/>
    <w:rsid w:val="0056311A"/>
    <w:rsid w:val="00564827"/>
    <w:rsid w:val="00564C8A"/>
    <w:rsid w:val="00565AE8"/>
    <w:rsid w:val="00567177"/>
    <w:rsid w:val="00570867"/>
    <w:rsid w:val="00571242"/>
    <w:rsid w:val="0057248F"/>
    <w:rsid w:val="0057277D"/>
    <w:rsid w:val="0058054F"/>
    <w:rsid w:val="00580C96"/>
    <w:rsid w:val="00582B04"/>
    <w:rsid w:val="005837CF"/>
    <w:rsid w:val="00583B11"/>
    <w:rsid w:val="0058403B"/>
    <w:rsid w:val="00586DD8"/>
    <w:rsid w:val="00587FFA"/>
    <w:rsid w:val="00591629"/>
    <w:rsid w:val="005952CC"/>
    <w:rsid w:val="00595502"/>
    <w:rsid w:val="005965A7"/>
    <w:rsid w:val="005A0CD7"/>
    <w:rsid w:val="005A1C14"/>
    <w:rsid w:val="005A3209"/>
    <w:rsid w:val="005A427D"/>
    <w:rsid w:val="005A4543"/>
    <w:rsid w:val="005B170B"/>
    <w:rsid w:val="005B1D16"/>
    <w:rsid w:val="005B32EF"/>
    <w:rsid w:val="005B48C1"/>
    <w:rsid w:val="005B5802"/>
    <w:rsid w:val="005B63B9"/>
    <w:rsid w:val="005C10DE"/>
    <w:rsid w:val="005C298E"/>
    <w:rsid w:val="005C30FF"/>
    <w:rsid w:val="005C3BFB"/>
    <w:rsid w:val="005C46AC"/>
    <w:rsid w:val="005C4DB4"/>
    <w:rsid w:val="005C5499"/>
    <w:rsid w:val="005C6C30"/>
    <w:rsid w:val="005D034F"/>
    <w:rsid w:val="005D0D89"/>
    <w:rsid w:val="005D5BB0"/>
    <w:rsid w:val="005E0930"/>
    <w:rsid w:val="005E2CCC"/>
    <w:rsid w:val="005E32F9"/>
    <w:rsid w:val="005E446C"/>
    <w:rsid w:val="005E736C"/>
    <w:rsid w:val="005E776E"/>
    <w:rsid w:val="005E7A67"/>
    <w:rsid w:val="005F11AE"/>
    <w:rsid w:val="005F6BA5"/>
    <w:rsid w:val="00602EE0"/>
    <w:rsid w:val="006034D3"/>
    <w:rsid w:val="00604621"/>
    <w:rsid w:val="00604AA8"/>
    <w:rsid w:val="00613BF0"/>
    <w:rsid w:val="00613CAA"/>
    <w:rsid w:val="00613F81"/>
    <w:rsid w:val="00614F8E"/>
    <w:rsid w:val="00615D30"/>
    <w:rsid w:val="006163A0"/>
    <w:rsid w:val="006167D4"/>
    <w:rsid w:val="00616945"/>
    <w:rsid w:val="006205F6"/>
    <w:rsid w:val="0062113A"/>
    <w:rsid w:val="006227B8"/>
    <w:rsid w:val="00624181"/>
    <w:rsid w:val="00624BE7"/>
    <w:rsid w:val="006267DB"/>
    <w:rsid w:val="00633290"/>
    <w:rsid w:val="00633876"/>
    <w:rsid w:val="006339FF"/>
    <w:rsid w:val="00640981"/>
    <w:rsid w:val="00641518"/>
    <w:rsid w:val="00645EBC"/>
    <w:rsid w:val="00646536"/>
    <w:rsid w:val="00646D18"/>
    <w:rsid w:val="00646F75"/>
    <w:rsid w:val="00647EDF"/>
    <w:rsid w:val="006509B0"/>
    <w:rsid w:val="00652B75"/>
    <w:rsid w:val="0065530D"/>
    <w:rsid w:val="0065535A"/>
    <w:rsid w:val="00655DF7"/>
    <w:rsid w:val="006568CC"/>
    <w:rsid w:val="00656918"/>
    <w:rsid w:val="00657609"/>
    <w:rsid w:val="006618B6"/>
    <w:rsid w:val="0066230B"/>
    <w:rsid w:val="00662D01"/>
    <w:rsid w:val="006637E3"/>
    <w:rsid w:val="006648BA"/>
    <w:rsid w:val="00666508"/>
    <w:rsid w:val="00667F38"/>
    <w:rsid w:val="00671D31"/>
    <w:rsid w:val="0067210A"/>
    <w:rsid w:val="00672A55"/>
    <w:rsid w:val="006743D7"/>
    <w:rsid w:val="006748E4"/>
    <w:rsid w:val="00674C02"/>
    <w:rsid w:val="006777C7"/>
    <w:rsid w:val="00681CAF"/>
    <w:rsid w:val="00684C1E"/>
    <w:rsid w:val="00687B15"/>
    <w:rsid w:val="00690BE5"/>
    <w:rsid w:val="006924B8"/>
    <w:rsid w:val="00692E03"/>
    <w:rsid w:val="00695DB5"/>
    <w:rsid w:val="00696A90"/>
    <w:rsid w:val="006973A1"/>
    <w:rsid w:val="006A1CC7"/>
    <w:rsid w:val="006A31C5"/>
    <w:rsid w:val="006A457E"/>
    <w:rsid w:val="006A778F"/>
    <w:rsid w:val="006B0204"/>
    <w:rsid w:val="006B1085"/>
    <w:rsid w:val="006B3F91"/>
    <w:rsid w:val="006C0626"/>
    <w:rsid w:val="006C7171"/>
    <w:rsid w:val="006D2806"/>
    <w:rsid w:val="006D3BC6"/>
    <w:rsid w:val="006D7374"/>
    <w:rsid w:val="006E31C8"/>
    <w:rsid w:val="006E5980"/>
    <w:rsid w:val="006F4C5A"/>
    <w:rsid w:val="006F58E7"/>
    <w:rsid w:val="006F65A3"/>
    <w:rsid w:val="006F7DD0"/>
    <w:rsid w:val="00700046"/>
    <w:rsid w:val="00700FEE"/>
    <w:rsid w:val="00701382"/>
    <w:rsid w:val="00701B95"/>
    <w:rsid w:val="00702EC2"/>
    <w:rsid w:val="007052E6"/>
    <w:rsid w:val="007065D1"/>
    <w:rsid w:val="00706A80"/>
    <w:rsid w:val="00710B57"/>
    <w:rsid w:val="00720F4B"/>
    <w:rsid w:val="007223F0"/>
    <w:rsid w:val="00722F7A"/>
    <w:rsid w:val="00726928"/>
    <w:rsid w:val="007331E5"/>
    <w:rsid w:val="00734BC4"/>
    <w:rsid w:val="00734CC3"/>
    <w:rsid w:val="0073770D"/>
    <w:rsid w:val="007400CB"/>
    <w:rsid w:val="0074382F"/>
    <w:rsid w:val="00743DE0"/>
    <w:rsid w:val="00744AF2"/>
    <w:rsid w:val="0074539B"/>
    <w:rsid w:val="0076550D"/>
    <w:rsid w:val="00766FB9"/>
    <w:rsid w:val="00767C74"/>
    <w:rsid w:val="007736C9"/>
    <w:rsid w:val="00775692"/>
    <w:rsid w:val="00775C6B"/>
    <w:rsid w:val="00776247"/>
    <w:rsid w:val="007803C7"/>
    <w:rsid w:val="00780FFC"/>
    <w:rsid w:val="00782087"/>
    <w:rsid w:val="00783D29"/>
    <w:rsid w:val="00784859"/>
    <w:rsid w:val="00784E92"/>
    <w:rsid w:val="00786364"/>
    <w:rsid w:val="00787B12"/>
    <w:rsid w:val="00795C32"/>
    <w:rsid w:val="00796401"/>
    <w:rsid w:val="007A45E2"/>
    <w:rsid w:val="007A4FC4"/>
    <w:rsid w:val="007A7A71"/>
    <w:rsid w:val="007A7CAF"/>
    <w:rsid w:val="007B153F"/>
    <w:rsid w:val="007B2D48"/>
    <w:rsid w:val="007B3FDB"/>
    <w:rsid w:val="007B41CA"/>
    <w:rsid w:val="007B51C1"/>
    <w:rsid w:val="007B61A1"/>
    <w:rsid w:val="007C3D65"/>
    <w:rsid w:val="007C6D17"/>
    <w:rsid w:val="007D0F59"/>
    <w:rsid w:val="007D1327"/>
    <w:rsid w:val="007D2684"/>
    <w:rsid w:val="007D2C59"/>
    <w:rsid w:val="007D3A54"/>
    <w:rsid w:val="007D3F41"/>
    <w:rsid w:val="007D4B6B"/>
    <w:rsid w:val="007D4F34"/>
    <w:rsid w:val="007E130E"/>
    <w:rsid w:val="007E31B6"/>
    <w:rsid w:val="007E6BE4"/>
    <w:rsid w:val="007F4357"/>
    <w:rsid w:val="007F5E34"/>
    <w:rsid w:val="007F6884"/>
    <w:rsid w:val="007F722B"/>
    <w:rsid w:val="00802205"/>
    <w:rsid w:val="00803376"/>
    <w:rsid w:val="00803BBF"/>
    <w:rsid w:val="00803F76"/>
    <w:rsid w:val="0080464F"/>
    <w:rsid w:val="0080491B"/>
    <w:rsid w:val="00805ED2"/>
    <w:rsid w:val="00807C6F"/>
    <w:rsid w:val="008122E4"/>
    <w:rsid w:val="00815185"/>
    <w:rsid w:val="00821E16"/>
    <w:rsid w:val="008234D7"/>
    <w:rsid w:val="00823944"/>
    <w:rsid w:val="00824596"/>
    <w:rsid w:val="00825F6A"/>
    <w:rsid w:val="008305EC"/>
    <w:rsid w:val="0083121E"/>
    <w:rsid w:val="00831C0A"/>
    <w:rsid w:val="00834522"/>
    <w:rsid w:val="00834C70"/>
    <w:rsid w:val="008352F8"/>
    <w:rsid w:val="00845541"/>
    <w:rsid w:val="00846325"/>
    <w:rsid w:val="008475BA"/>
    <w:rsid w:val="00847FF8"/>
    <w:rsid w:val="00850E06"/>
    <w:rsid w:val="00852FFF"/>
    <w:rsid w:val="00853773"/>
    <w:rsid w:val="00855725"/>
    <w:rsid w:val="00857F9A"/>
    <w:rsid w:val="008603E6"/>
    <w:rsid w:val="008622BA"/>
    <w:rsid w:val="00862D52"/>
    <w:rsid w:val="008632C8"/>
    <w:rsid w:val="008661E2"/>
    <w:rsid w:val="00871084"/>
    <w:rsid w:val="008716D1"/>
    <w:rsid w:val="0087623A"/>
    <w:rsid w:val="00876CCA"/>
    <w:rsid w:val="0087743F"/>
    <w:rsid w:val="00880294"/>
    <w:rsid w:val="00882049"/>
    <w:rsid w:val="0088306D"/>
    <w:rsid w:val="00883D24"/>
    <w:rsid w:val="00884CED"/>
    <w:rsid w:val="0088516B"/>
    <w:rsid w:val="00890DA3"/>
    <w:rsid w:val="00890FD1"/>
    <w:rsid w:val="00893DA4"/>
    <w:rsid w:val="008A2C71"/>
    <w:rsid w:val="008B0842"/>
    <w:rsid w:val="008B0D35"/>
    <w:rsid w:val="008B1B83"/>
    <w:rsid w:val="008B2240"/>
    <w:rsid w:val="008B24BE"/>
    <w:rsid w:val="008B3195"/>
    <w:rsid w:val="008B3752"/>
    <w:rsid w:val="008B5DCC"/>
    <w:rsid w:val="008B6D3F"/>
    <w:rsid w:val="008B70A5"/>
    <w:rsid w:val="008B7E6C"/>
    <w:rsid w:val="008C223F"/>
    <w:rsid w:val="008C44DD"/>
    <w:rsid w:val="008C4F12"/>
    <w:rsid w:val="008C5595"/>
    <w:rsid w:val="008C7FAD"/>
    <w:rsid w:val="008D1453"/>
    <w:rsid w:val="008D17B4"/>
    <w:rsid w:val="008D23A3"/>
    <w:rsid w:val="008D299F"/>
    <w:rsid w:val="008D4628"/>
    <w:rsid w:val="008D4F5B"/>
    <w:rsid w:val="008D5736"/>
    <w:rsid w:val="008E7BE7"/>
    <w:rsid w:val="008E7C45"/>
    <w:rsid w:val="008F0A77"/>
    <w:rsid w:val="008F237A"/>
    <w:rsid w:val="008F4808"/>
    <w:rsid w:val="008F481A"/>
    <w:rsid w:val="008F5F23"/>
    <w:rsid w:val="008F5FCD"/>
    <w:rsid w:val="008F672B"/>
    <w:rsid w:val="008F7C6C"/>
    <w:rsid w:val="00902BAE"/>
    <w:rsid w:val="00902E81"/>
    <w:rsid w:val="00903295"/>
    <w:rsid w:val="00903A30"/>
    <w:rsid w:val="00907BE0"/>
    <w:rsid w:val="00910607"/>
    <w:rsid w:val="00911DB1"/>
    <w:rsid w:val="00912A0E"/>
    <w:rsid w:val="0091363F"/>
    <w:rsid w:val="00913986"/>
    <w:rsid w:val="0091690C"/>
    <w:rsid w:val="0092120B"/>
    <w:rsid w:val="009214FF"/>
    <w:rsid w:val="00921632"/>
    <w:rsid w:val="00922803"/>
    <w:rsid w:val="00922FCA"/>
    <w:rsid w:val="00922FE5"/>
    <w:rsid w:val="00924A05"/>
    <w:rsid w:val="009313A4"/>
    <w:rsid w:val="00934D28"/>
    <w:rsid w:val="009443CB"/>
    <w:rsid w:val="00945303"/>
    <w:rsid w:val="00950F21"/>
    <w:rsid w:val="009510AF"/>
    <w:rsid w:val="00951813"/>
    <w:rsid w:val="00952680"/>
    <w:rsid w:val="009537AA"/>
    <w:rsid w:val="0095538A"/>
    <w:rsid w:val="0095550F"/>
    <w:rsid w:val="0095610F"/>
    <w:rsid w:val="00963145"/>
    <w:rsid w:val="00963B9E"/>
    <w:rsid w:val="00964418"/>
    <w:rsid w:val="00965FBB"/>
    <w:rsid w:val="0096621C"/>
    <w:rsid w:val="0096669E"/>
    <w:rsid w:val="009743CD"/>
    <w:rsid w:val="00975462"/>
    <w:rsid w:val="00976437"/>
    <w:rsid w:val="00980364"/>
    <w:rsid w:val="00980515"/>
    <w:rsid w:val="009814EE"/>
    <w:rsid w:val="00982A0C"/>
    <w:rsid w:val="00983437"/>
    <w:rsid w:val="0099021E"/>
    <w:rsid w:val="00990B56"/>
    <w:rsid w:val="00991508"/>
    <w:rsid w:val="00993261"/>
    <w:rsid w:val="009A31B9"/>
    <w:rsid w:val="009A5F4C"/>
    <w:rsid w:val="009A6329"/>
    <w:rsid w:val="009B25DA"/>
    <w:rsid w:val="009B50B2"/>
    <w:rsid w:val="009B64D5"/>
    <w:rsid w:val="009B6B8B"/>
    <w:rsid w:val="009B7B1E"/>
    <w:rsid w:val="009B7EC0"/>
    <w:rsid w:val="009C0336"/>
    <w:rsid w:val="009C3E07"/>
    <w:rsid w:val="009C3E7A"/>
    <w:rsid w:val="009D01B1"/>
    <w:rsid w:val="009D0C58"/>
    <w:rsid w:val="009D3C91"/>
    <w:rsid w:val="009D597D"/>
    <w:rsid w:val="009D71A1"/>
    <w:rsid w:val="009E4B64"/>
    <w:rsid w:val="009F797E"/>
    <w:rsid w:val="009F7AF2"/>
    <w:rsid w:val="009F7BA4"/>
    <w:rsid w:val="00A01013"/>
    <w:rsid w:val="00A0353D"/>
    <w:rsid w:val="00A03681"/>
    <w:rsid w:val="00A0390D"/>
    <w:rsid w:val="00A05F55"/>
    <w:rsid w:val="00A102C2"/>
    <w:rsid w:val="00A10E27"/>
    <w:rsid w:val="00A11131"/>
    <w:rsid w:val="00A145F4"/>
    <w:rsid w:val="00A150B1"/>
    <w:rsid w:val="00A15D61"/>
    <w:rsid w:val="00A2440F"/>
    <w:rsid w:val="00A27F7B"/>
    <w:rsid w:val="00A31339"/>
    <w:rsid w:val="00A32293"/>
    <w:rsid w:val="00A330CA"/>
    <w:rsid w:val="00A3431E"/>
    <w:rsid w:val="00A34724"/>
    <w:rsid w:val="00A37D13"/>
    <w:rsid w:val="00A40A99"/>
    <w:rsid w:val="00A415B2"/>
    <w:rsid w:val="00A41DA7"/>
    <w:rsid w:val="00A4339C"/>
    <w:rsid w:val="00A5217D"/>
    <w:rsid w:val="00A54947"/>
    <w:rsid w:val="00A560B7"/>
    <w:rsid w:val="00A60C4B"/>
    <w:rsid w:val="00A62FC8"/>
    <w:rsid w:val="00A631B7"/>
    <w:rsid w:val="00A63637"/>
    <w:rsid w:val="00A638CD"/>
    <w:rsid w:val="00A6727B"/>
    <w:rsid w:val="00A719D8"/>
    <w:rsid w:val="00A735DA"/>
    <w:rsid w:val="00A74324"/>
    <w:rsid w:val="00A76FFA"/>
    <w:rsid w:val="00A80086"/>
    <w:rsid w:val="00A82FF9"/>
    <w:rsid w:val="00A86E25"/>
    <w:rsid w:val="00A8769C"/>
    <w:rsid w:val="00A90910"/>
    <w:rsid w:val="00A90CCB"/>
    <w:rsid w:val="00A93626"/>
    <w:rsid w:val="00A93C68"/>
    <w:rsid w:val="00A94255"/>
    <w:rsid w:val="00A94474"/>
    <w:rsid w:val="00A94CEA"/>
    <w:rsid w:val="00A95DED"/>
    <w:rsid w:val="00A96DCC"/>
    <w:rsid w:val="00A97AE2"/>
    <w:rsid w:val="00AA0242"/>
    <w:rsid w:val="00AA07C8"/>
    <w:rsid w:val="00AA0BFF"/>
    <w:rsid w:val="00AA39D6"/>
    <w:rsid w:val="00AA4ADD"/>
    <w:rsid w:val="00AA5107"/>
    <w:rsid w:val="00AA63CA"/>
    <w:rsid w:val="00AA7A9D"/>
    <w:rsid w:val="00AA7F8F"/>
    <w:rsid w:val="00AB0C2F"/>
    <w:rsid w:val="00AB11FA"/>
    <w:rsid w:val="00AB6029"/>
    <w:rsid w:val="00AB73B7"/>
    <w:rsid w:val="00AC0A70"/>
    <w:rsid w:val="00AC31DD"/>
    <w:rsid w:val="00AC58FF"/>
    <w:rsid w:val="00AC5FBA"/>
    <w:rsid w:val="00AC70BF"/>
    <w:rsid w:val="00AD01B7"/>
    <w:rsid w:val="00AD352E"/>
    <w:rsid w:val="00AD3912"/>
    <w:rsid w:val="00AD422A"/>
    <w:rsid w:val="00AD4968"/>
    <w:rsid w:val="00AD4BA3"/>
    <w:rsid w:val="00AD5C5F"/>
    <w:rsid w:val="00AD6292"/>
    <w:rsid w:val="00AD7EE7"/>
    <w:rsid w:val="00AE2885"/>
    <w:rsid w:val="00AE5E8E"/>
    <w:rsid w:val="00AE629B"/>
    <w:rsid w:val="00AE74E6"/>
    <w:rsid w:val="00AF0702"/>
    <w:rsid w:val="00AF5DED"/>
    <w:rsid w:val="00B0193A"/>
    <w:rsid w:val="00B026B9"/>
    <w:rsid w:val="00B05C3E"/>
    <w:rsid w:val="00B05C54"/>
    <w:rsid w:val="00B062B9"/>
    <w:rsid w:val="00B068EC"/>
    <w:rsid w:val="00B07522"/>
    <w:rsid w:val="00B13C42"/>
    <w:rsid w:val="00B157B2"/>
    <w:rsid w:val="00B17E26"/>
    <w:rsid w:val="00B22CD0"/>
    <w:rsid w:val="00B318BB"/>
    <w:rsid w:val="00B32DAF"/>
    <w:rsid w:val="00B33798"/>
    <w:rsid w:val="00B3391B"/>
    <w:rsid w:val="00B34C9C"/>
    <w:rsid w:val="00B370A6"/>
    <w:rsid w:val="00B414F3"/>
    <w:rsid w:val="00B438B2"/>
    <w:rsid w:val="00B46E29"/>
    <w:rsid w:val="00B507CC"/>
    <w:rsid w:val="00B5456C"/>
    <w:rsid w:val="00B546E0"/>
    <w:rsid w:val="00B572AF"/>
    <w:rsid w:val="00B601F4"/>
    <w:rsid w:val="00B616C3"/>
    <w:rsid w:val="00B63AA5"/>
    <w:rsid w:val="00B66684"/>
    <w:rsid w:val="00B67B14"/>
    <w:rsid w:val="00B72A66"/>
    <w:rsid w:val="00B76844"/>
    <w:rsid w:val="00B81EC5"/>
    <w:rsid w:val="00B8434C"/>
    <w:rsid w:val="00B860A6"/>
    <w:rsid w:val="00B865C2"/>
    <w:rsid w:val="00B87196"/>
    <w:rsid w:val="00B872FA"/>
    <w:rsid w:val="00B90783"/>
    <w:rsid w:val="00B9147A"/>
    <w:rsid w:val="00B9435F"/>
    <w:rsid w:val="00B94BEE"/>
    <w:rsid w:val="00B94E33"/>
    <w:rsid w:val="00B970CB"/>
    <w:rsid w:val="00BA0FB5"/>
    <w:rsid w:val="00BA1486"/>
    <w:rsid w:val="00BA1494"/>
    <w:rsid w:val="00BA2A02"/>
    <w:rsid w:val="00BA2A98"/>
    <w:rsid w:val="00BA371F"/>
    <w:rsid w:val="00BA48AD"/>
    <w:rsid w:val="00BA7373"/>
    <w:rsid w:val="00BB2751"/>
    <w:rsid w:val="00BB454D"/>
    <w:rsid w:val="00BB6014"/>
    <w:rsid w:val="00BB78F1"/>
    <w:rsid w:val="00BC1F8A"/>
    <w:rsid w:val="00BC6A17"/>
    <w:rsid w:val="00BC6EA9"/>
    <w:rsid w:val="00BD02AA"/>
    <w:rsid w:val="00BD4B9C"/>
    <w:rsid w:val="00BD5681"/>
    <w:rsid w:val="00BD7D7A"/>
    <w:rsid w:val="00BE166C"/>
    <w:rsid w:val="00BE1902"/>
    <w:rsid w:val="00BE24FD"/>
    <w:rsid w:val="00BE3900"/>
    <w:rsid w:val="00BE48BF"/>
    <w:rsid w:val="00BE4A18"/>
    <w:rsid w:val="00BE5994"/>
    <w:rsid w:val="00BF2259"/>
    <w:rsid w:val="00BF2FB0"/>
    <w:rsid w:val="00BF37A1"/>
    <w:rsid w:val="00BF3D33"/>
    <w:rsid w:val="00BF40B6"/>
    <w:rsid w:val="00BF4CEA"/>
    <w:rsid w:val="00BF568F"/>
    <w:rsid w:val="00C00B44"/>
    <w:rsid w:val="00C0191F"/>
    <w:rsid w:val="00C04279"/>
    <w:rsid w:val="00C05597"/>
    <w:rsid w:val="00C05837"/>
    <w:rsid w:val="00C11253"/>
    <w:rsid w:val="00C13DF4"/>
    <w:rsid w:val="00C15A2D"/>
    <w:rsid w:val="00C169DB"/>
    <w:rsid w:val="00C17D50"/>
    <w:rsid w:val="00C214AB"/>
    <w:rsid w:val="00C229AE"/>
    <w:rsid w:val="00C24449"/>
    <w:rsid w:val="00C24AE4"/>
    <w:rsid w:val="00C250D5"/>
    <w:rsid w:val="00C25798"/>
    <w:rsid w:val="00C25A08"/>
    <w:rsid w:val="00C25C03"/>
    <w:rsid w:val="00C25C39"/>
    <w:rsid w:val="00C26FEC"/>
    <w:rsid w:val="00C27B7C"/>
    <w:rsid w:val="00C3090C"/>
    <w:rsid w:val="00C30AF0"/>
    <w:rsid w:val="00C31479"/>
    <w:rsid w:val="00C36056"/>
    <w:rsid w:val="00C362AF"/>
    <w:rsid w:val="00C40C47"/>
    <w:rsid w:val="00C46CB7"/>
    <w:rsid w:val="00C50D04"/>
    <w:rsid w:val="00C53293"/>
    <w:rsid w:val="00C545E9"/>
    <w:rsid w:val="00C567DC"/>
    <w:rsid w:val="00C60C69"/>
    <w:rsid w:val="00C61451"/>
    <w:rsid w:val="00C61F50"/>
    <w:rsid w:val="00C631CE"/>
    <w:rsid w:val="00C63EAC"/>
    <w:rsid w:val="00C64FDB"/>
    <w:rsid w:val="00C65640"/>
    <w:rsid w:val="00C67735"/>
    <w:rsid w:val="00C67B65"/>
    <w:rsid w:val="00C767DF"/>
    <w:rsid w:val="00C77037"/>
    <w:rsid w:val="00C77892"/>
    <w:rsid w:val="00C80781"/>
    <w:rsid w:val="00C8140F"/>
    <w:rsid w:val="00C83ACC"/>
    <w:rsid w:val="00C85EDA"/>
    <w:rsid w:val="00C90FB7"/>
    <w:rsid w:val="00C93C25"/>
    <w:rsid w:val="00C942B3"/>
    <w:rsid w:val="00C956ED"/>
    <w:rsid w:val="00C95704"/>
    <w:rsid w:val="00CA3E86"/>
    <w:rsid w:val="00CA59D7"/>
    <w:rsid w:val="00CA5EE4"/>
    <w:rsid w:val="00CB080E"/>
    <w:rsid w:val="00CB2BA1"/>
    <w:rsid w:val="00CB5169"/>
    <w:rsid w:val="00CB657C"/>
    <w:rsid w:val="00CB67DA"/>
    <w:rsid w:val="00CB72D4"/>
    <w:rsid w:val="00CC0D1C"/>
    <w:rsid w:val="00CC14EE"/>
    <w:rsid w:val="00CC15F9"/>
    <w:rsid w:val="00CC3B7B"/>
    <w:rsid w:val="00CD0355"/>
    <w:rsid w:val="00CD1550"/>
    <w:rsid w:val="00CD1A1B"/>
    <w:rsid w:val="00CD1D0E"/>
    <w:rsid w:val="00CD2673"/>
    <w:rsid w:val="00CD469C"/>
    <w:rsid w:val="00CD4A60"/>
    <w:rsid w:val="00CD63AD"/>
    <w:rsid w:val="00CD6522"/>
    <w:rsid w:val="00CE1442"/>
    <w:rsid w:val="00CE479D"/>
    <w:rsid w:val="00CE4D3F"/>
    <w:rsid w:val="00CE7BD7"/>
    <w:rsid w:val="00CF12AC"/>
    <w:rsid w:val="00CF27FA"/>
    <w:rsid w:val="00CF31F4"/>
    <w:rsid w:val="00CF64FB"/>
    <w:rsid w:val="00CF6AC3"/>
    <w:rsid w:val="00D006A0"/>
    <w:rsid w:val="00D03047"/>
    <w:rsid w:val="00D03DD6"/>
    <w:rsid w:val="00D05232"/>
    <w:rsid w:val="00D12433"/>
    <w:rsid w:val="00D13929"/>
    <w:rsid w:val="00D16D17"/>
    <w:rsid w:val="00D17DEB"/>
    <w:rsid w:val="00D211DB"/>
    <w:rsid w:val="00D223D3"/>
    <w:rsid w:val="00D23CA5"/>
    <w:rsid w:val="00D252D7"/>
    <w:rsid w:val="00D25C95"/>
    <w:rsid w:val="00D33814"/>
    <w:rsid w:val="00D35F67"/>
    <w:rsid w:val="00D40B6F"/>
    <w:rsid w:val="00D43A70"/>
    <w:rsid w:val="00D454EC"/>
    <w:rsid w:val="00D46BC0"/>
    <w:rsid w:val="00D51D04"/>
    <w:rsid w:val="00D52706"/>
    <w:rsid w:val="00D55574"/>
    <w:rsid w:val="00D6326A"/>
    <w:rsid w:val="00D65C27"/>
    <w:rsid w:val="00D677B4"/>
    <w:rsid w:val="00D70CD7"/>
    <w:rsid w:val="00D72A05"/>
    <w:rsid w:val="00D74D0F"/>
    <w:rsid w:val="00D757A6"/>
    <w:rsid w:val="00D75A00"/>
    <w:rsid w:val="00D75D59"/>
    <w:rsid w:val="00D8007C"/>
    <w:rsid w:val="00D80AA1"/>
    <w:rsid w:val="00D8171B"/>
    <w:rsid w:val="00D82E22"/>
    <w:rsid w:val="00D873E6"/>
    <w:rsid w:val="00D87724"/>
    <w:rsid w:val="00D91142"/>
    <w:rsid w:val="00D926CB"/>
    <w:rsid w:val="00D92945"/>
    <w:rsid w:val="00D93207"/>
    <w:rsid w:val="00D93931"/>
    <w:rsid w:val="00D9557F"/>
    <w:rsid w:val="00D97EED"/>
    <w:rsid w:val="00DA003F"/>
    <w:rsid w:val="00DA2FF9"/>
    <w:rsid w:val="00DA56BD"/>
    <w:rsid w:val="00DA65FE"/>
    <w:rsid w:val="00DA7420"/>
    <w:rsid w:val="00DA7C43"/>
    <w:rsid w:val="00DB09F8"/>
    <w:rsid w:val="00DB1934"/>
    <w:rsid w:val="00DB35DB"/>
    <w:rsid w:val="00DB3BBE"/>
    <w:rsid w:val="00DC0401"/>
    <w:rsid w:val="00DC3117"/>
    <w:rsid w:val="00DD296E"/>
    <w:rsid w:val="00DD39FB"/>
    <w:rsid w:val="00DD3FCE"/>
    <w:rsid w:val="00DD6CFD"/>
    <w:rsid w:val="00DE0AE3"/>
    <w:rsid w:val="00DE0BEC"/>
    <w:rsid w:val="00DE1675"/>
    <w:rsid w:val="00DE2E08"/>
    <w:rsid w:val="00DE6571"/>
    <w:rsid w:val="00DE6F28"/>
    <w:rsid w:val="00DF2A6F"/>
    <w:rsid w:val="00DF7AEB"/>
    <w:rsid w:val="00E018AB"/>
    <w:rsid w:val="00E034A5"/>
    <w:rsid w:val="00E0769D"/>
    <w:rsid w:val="00E078BA"/>
    <w:rsid w:val="00E07E95"/>
    <w:rsid w:val="00E1074D"/>
    <w:rsid w:val="00E121B7"/>
    <w:rsid w:val="00E230DB"/>
    <w:rsid w:val="00E25617"/>
    <w:rsid w:val="00E27128"/>
    <w:rsid w:val="00E27BAD"/>
    <w:rsid w:val="00E32D9F"/>
    <w:rsid w:val="00E33312"/>
    <w:rsid w:val="00E33DF8"/>
    <w:rsid w:val="00E348ED"/>
    <w:rsid w:val="00E355F6"/>
    <w:rsid w:val="00E37C26"/>
    <w:rsid w:val="00E40778"/>
    <w:rsid w:val="00E428F4"/>
    <w:rsid w:val="00E45B3E"/>
    <w:rsid w:val="00E52813"/>
    <w:rsid w:val="00E53169"/>
    <w:rsid w:val="00E5563F"/>
    <w:rsid w:val="00E578B2"/>
    <w:rsid w:val="00E61919"/>
    <w:rsid w:val="00E62786"/>
    <w:rsid w:val="00E63876"/>
    <w:rsid w:val="00E65279"/>
    <w:rsid w:val="00E6527E"/>
    <w:rsid w:val="00E707FD"/>
    <w:rsid w:val="00E71182"/>
    <w:rsid w:val="00E752DF"/>
    <w:rsid w:val="00E8013F"/>
    <w:rsid w:val="00E815D7"/>
    <w:rsid w:val="00E820E6"/>
    <w:rsid w:val="00E834FB"/>
    <w:rsid w:val="00E84D5E"/>
    <w:rsid w:val="00E86381"/>
    <w:rsid w:val="00E868AB"/>
    <w:rsid w:val="00E86EFF"/>
    <w:rsid w:val="00E91630"/>
    <w:rsid w:val="00E91C8E"/>
    <w:rsid w:val="00E92DF1"/>
    <w:rsid w:val="00E9596A"/>
    <w:rsid w:val="00E95A98"/>
    <w:rsid w:val="00E96E3B"/>
    <w:rsid w:val="00EA0A08"/>
    <w:rsid w:val="00EA0ED2"/>
    <w:rsid w:val="00EA131A"/>
    <w:rsid w:val="00EA1A94"/>
    <w:rsid w:val="00EA2688"/>
    <w:rsid w:val="00EA4706"/>
    <w:rsid w:val="00EA5515"/>
    <w:rsid w:val="00EA5B17"/>
    <w:rsid w:val="00EB236F"/>
    <w:rsid w:val="00EB43B1"/>
    <w:rsid w:val="00EB4701"/>
    <w:rsid w:val="00EB5711"/>
    <w:rsid w:val="00EB5A7D"/>
    <w:rsid w:val="00EB5F13"/>
    <w:rsid w:val="00EB78E6"/>
    <w:rsid w:val="00EC05BC"/>
    <w:rsid w:val="00EC06B7"/>
    <w:rsid w:val="00EC472F"/>
    <w:rsid w:val="00ED0B58"/>
    <w:rsid w:val="00ED1335"/>
    <w:rsid w:val="00ED173A"/>
    <w:rsid w:val="00ED31BF"/>
    <w:rsid w:val="00ED35AB"/>
    <w:rsid w:val="00ED700C"/>
    <w:rsid w:val="00EE4F30"/>
    <w:rsid w:val="00EE79FA"/>
    <w:rsid w:val="00EF3CB9"/>
    <w:rsid w:val="00EF748B"/>
    <w:rsid w:val="00F01B39"/>
    <w:rsid w:val="00F01DE0"/>
    <w:rsid w:val="00F0227F"/>
    <w:rsid w:val="00F02C6E"/>
    <w:rsid w:val="00F02DCD"/>
    <w:rsid w:val="00F033C7"/>
    <w:rsid w:val="00F03FE4"/>
    <w:rsid w:val="00F04D5C"/>
    <w:rsid w:val="00F133A3"/>
    <w:rsid w:val="00F1694C"/>
    <w:rsid w:val="00F21337"/>
    <w:rsid w:val="00F23177"/>
    <w:rsid w:val="00F2562D"/>
    <w:rsid w:val="00F26E48"/>
    <w:rsid w:val="00F27AF2"/>
    <w:rsid w:val="00F35571"/>
    <w:rsid w:val="00F41793"/>
    <w:rsid w:val="00F41F20"/>
    <w:rsid w:val="00F43C66"/>
    <w:rsid w:val="00F45C2C"/>
    <w:rsid w:val="00F4772A"/>
    <w:rsid w:val="00F507EC"/>
    <w:rsid w:val="00F51318"/>
    <w:rsid w:val="00F524DD"/>
    <w:rsid w:val="00F52F71"/>
    <w:rsid w:val="00F53378"/>
    <w:rsid w:val="00F5425B"/>
    <w:rsid w:val="00F56CFA"/>
    <w:rsid w:val="00F5704B"/>
    <w:rsid w:val="00F600EF"/>
    <w:rsid w:val="00F60E0E"/>
    <w:rsid w:val="00F61E63"/>
    <w:rsid w:val="00F62881"/>
    <w:rsid w:val="00F71192"/>
    <w:rsid w:val="00F80AD4"/>
    <w:rsid w:val="00F85A98"/>
    <w:rsid w:val="00F87BCB"/>
    <w:rsid w:val="00F917F0"/>
    <w:rsid w:val="00F92DD7"/>
    <w:rsid w:val="00F93356"/>
    <w:rsid w:val="00F94508"/>
    <w:rsid w:val="00F95A8F"/>
    <w:rsid w:val="00F95DDA"/>
    <w:rsid w:val="00F97509"/>
    <w:rsid w:val="00F97D71"/>
    <w:rsid w:val="00FA1473"/>
    <w:rsid w:val="00FA1EAB"/>
    <w:rsid w:val="00FA3802"/>
    <w:rsid w:val="00FA66ED"/>
    <w:rsid w:val="00FB0CCE"/>
    <w:rsid w:val="00FB16E3"/>
    <w:rsid w:val="00FB2BC3"/>
    <w:rsid w:val="00FB7316"/>
    <w:rsid w:val="00FB7425"/>
    <w:rsid w:val="00FC0FF7"/>
    <w:rsid w:val="00FC359E"/>
    <w:rsid w:val="00FC38D1"/>
    <w:rsid w:val="00FC42FD"/>
    <w:rsid w:val="00FC45AF"/>
    <w:rsid w:val="00FC52C8"/>
    <w:rsid w:val="00FD04F2"/>
    <w:rsid w:val="00FD1072"/>
    <w:rsid w:val="00FD206A"/>
    <w:rsid w:val="00FD5369"/>
    <w:rsid w:val="00FD7630"/>
    <w:rsid w:val="00FD7B8C"/>
    <w:rsid w:val="00FE574C"/>
    <w:rsid w:val="00FE6DA5"/>
    <w:rsid w:val="00FE7A7B"/>
    <w:rsid w:val="00FF08F4"/>
    <w:rsid w:val="00FF1C10"/>
    <w:rsid w:val="00FF2728"/>
    <w:rsid w:val="00FF4929"/>
    <w:rsid w:val="00FF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C2047E-9432-4B2D-BD87-227891462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4A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A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604AA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04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Paina</dc:creator>
  <cp:keywords/>
  <dc:description/>
  <cp:lastModifiedBy>Ligia Paina</cp:lastModifiedBy>
  <cp:revision>1</cp:revision>
  <dcterms:created xsi:type="dcterms:W3CDTF">2018-06-21T11:40:00Z</dcterms:created>
  <dcterms:modified xsi:type="dcterms:W3CDTF">2018-06-21T11:40:00Z</dcterms:modified>
</cp:coreProperties>
</file>